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678" w:rsidRDefault="00BA0678" w:rsidP="00BA0678">
      <w:pPr>
        <w:pStyle w:val="Caption"/>
        <w:outlineLvl w:val="0"/>
      </w:pPr>
      <w:bookmarkStart w:id="0" w:name="_Ref493965418"/>
      <w:bookmarkStart w:id="1" w:name="_Toc493368981"/>
      <w:bookmarkStart w:id="2" w:name="_Toc503966414"/>
      <w:r w:rsidRPr="00233FEB">
        <w:t>Table</w:t>
      </w:r>
      <w:bookmarkEnd w:id="0"/>
      <w:r w:rsidRPr="00233FEB">
        <w:t xml:space="preserve"> </w:t>
      </w:r>
      <w:r w:rsidR="005330E4">
        <w:t>3</w:t>
      </w:r>
      <w:r w:rsidRPr="00124DD0">
        <w:t xml:space="preserve"> </w:t>
      </w:r>
    </w:p>
    <w:p w:rsidR="00BA0678" w:rsidRPr="00124DD0" w:rsidRDefault="00BA0678" w:rsidP="00BA0678">
      <w:pPr>
        <w:pStyle w:val="Caption"/>
      </w:pPr>
      <w:proofErr w:type="gramStart"/>
      <w:r w:rsidRPr="00124DD0">
        <w:t>Demographics of the cohort population</w:t>
      </w:r>
      <w:r w:rsidR="006A2468">
        <w:t xml:space="preserve"> at baseline</w:t>
      </w:r>
      <w:r w:rsidRPr="00124DD0">
        <w:t xml:space="preserve"> presented in descending order of frequency</w:t>
      </w:r>
      <w:r>
        <w:t>,</w:t>
      </w:r>
      <w:r w:rsidRPr="00124DD0">
        <w:t xml:space="preserve"> unless </w:t>
      </w:r>
      <w:r>
        <w:t xml:space="preserve">the variable was </w:t>
      </w:r>
      <w:r w:rsidRPr="00124DD0">
        <w:t>ordinal in nature.</w:t>
      </w:r>
      <w:bookmarkEnd w:id="1"/>
      <w:bookmarkEnd w:id="2"/>
      <w:proofErr w:type="gramEnd"/>
    </w:p>
    <w:p w:rsidR="00BA0678" w:rsidRDefault="00BA0678" w:rsidP="00BA0678">
      <w:pPr>
        <w:pStyle w:val="PhDThesisNormalTNRsize1215spacing"/>
        <w:spacing w:before="0" w:after="0" w:line="240" w:lineRule="auto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36"/>
        <w:gridCol w:w="1559"/>
        <w:gridCol w:w="1559"/>
        <w:gridCol w:w="1559"/>
      </w:tblGrid>
      <w:tr w:rsidR="00BA0678" w:rsidRPr="00061B1C" w:rsidTr="00026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Descriptive variable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Frequency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Percentage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</w:t>
            </w:r>
            <w:r w:rsidRPr="00061B1C">
              <w:rPr>
                <w:sz w:val="20"/>
                <w:szCs w:val="20"/>
              </w:rPr>
              <w:t>CI</w:t>
            </w:r>
            <w:r>
              <w:rPr>
                <w:sz w:val="20"/>
                <w:szCs w:val="20"/>
              </w:rPr>
              <w:t xml:space="preserve"> limit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i/>
                <w:sz w:val="20"/>
                <w:szCs w:val="20"/>
              </w:rPr>
            </w:pPr>
            <w:r w:rsidRPr="00BA0678">
              <w:rPr>
                <w:b w:val="0"/>
                <w:i/>
                <w:sz w:val="20"/>
                <w:szCs w:val="20"/>
              </w:rPr>
              <w:t>Country (n=1,070)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A0678" w:rsidRPr="00BA0678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BA0678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England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, 86.2</w:t>
            </w:r>
          </w:p>
        </w:tc>
      </w:tr>
      <w:tr w:rsidR="00BA0678" w:rsidRPr="00BA0678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Scotland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, 11.2</w:t>
            </w:r>
          </w:p>
        </w:tc>
      </w:tr>
      <w:tr w:rsidR="00BA0678" w:rsidRPr="00BA0678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Wales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, 8.0</w:t>
            </w:r>
          </w:p>
        </w:tc>
      </w:tr>
      <w:tr w:rsidR="00BA0678" w:rsidRPr="00BA0678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bookmarkStart w:id="3" w:name="_GoBack"/>
        <w:bookmarkEnd w:id="3"/>
      </w:tr>
      <w:tr w:rsidR="00BA0678" w:rsidRPr="00BA0678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9D477A" w:rsidP="0007107E">
            <w:pPr>
              <w:pStyle w:val="PhDThesisNormalTNRsize1215spacing"/>
              <w:spacing w:before="0" w:after="0" w:line="240" w:lineRule="auto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Ownership (n=1,070</w:t>
            </w:r>
            <w:r w:rsidR="00BA0678" w:rsidRPr="00BA0678">
              <w:rPr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0678" w:rsidRPr="00BA0678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Privately owned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9D477A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, 87.4</w:t>
            </w:r>
          </w:p>
        </w:tc>
      </w:tr>
      <w:tr w:rsidR="00BA0678" w:rsidRPr="00BA0678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Loan/care agreement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184BC4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6, </w:t>
            </w:r>
            <w:r w:rsidR="00184BC4">
              <w:rPr>
                <w:sz w:val="20"/>
                <w:szCs w:val="20"/>
              </w:rPr>
              <w:t>16.9</w:t>
            </w:r>
          </w:p>
        </w:tc>
      </w:tr>
      <w:tr w:rsidR="00BA0678" w:rsidRPr="00BA0678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BA0678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i/>
                <w:sz w:val="20"/>
                <w:szCs w:val="20"/>
              </w:rPr>
              <w:t>Sex (n=1,070)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Gelding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615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57.5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54.5</w:t>
            </w:r>
            <w:r>
              <w:rPr>
                <w:sz w:val="20"/>
                <w:szCs w:val="20"/>
              </w:rPr>
              <w:t>, 60.4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Mare/filly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448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41.9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9, </w:t>
            </w:r>
            <w:r w:rsidRPr="00061B1C">
              <w:rPr>
                <w:sz w:val="20"/>
                <w:szCs w:val="20"/>
              </w:rPr>
              <w:t>41.9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Stallion/colt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0.7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, 1.1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i/>
                <w:sz w:val="20"/>
                <w:szCs w:val="20"/>
              </w:rPr>
            </w:pPr>
            <w:r w:rsidRPr="00061B1C">
              <w:rPr>
                <w:b w:val="0"/>
                <w:i/>
                <w:sz w:val="20"/>
                <w:szCs w:val="20"/>
              </w:rPr>
              <w:t>Breed (n=1,070)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Pure breed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49.4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46.4</w:t>
            </w:r>
            <w:r>
              <w:rPr>
                <w:sz w:val="20"/>
                <w:szCs w:val="20"/>
              </w:rPr>
              <w:t>, 52.4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Cross-breed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, 49.2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Don’t know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, 5.6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724A03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724A03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724A03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jc w:val="left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Breed types and their crosses </w:t>
            </w:r>
            <w:r w:rsidRPr="00061B1C">
              <w:rPr>
                <w:b w:val="0"/>
                <w:i/>
                <w:sz w:val="20"/>
                <w:szCs w:val="20"/>
              </w:rPr>
              <w:t>(n=1,070)</w:t>
            </w:r>
          </w:p>
        </w:tc>
        <w:tc>
          <w:tcPr>
            <w:tcW w:w="1559" w:type="dxa"/>
            <w:shd w:val="clear" w:color="auto" w:fill="auto"/>
          </w:tcPr>
          <w:p w:rsidR="00BA0678" w:rsidRPr="00724A03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724A03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724A03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Native pon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, 43.7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Default="00BA0678" w:rsidP="0007107E">
            <w:pPr>
              <w:pStyle w:val="PhDThesisNormalTNRsize1215spacing"/>
              <w:spacing w:before="0" w:after="0" w:line="240" w:lineRule="auto"/>
              <w:ind w:left="72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Welsh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Default="00BA0678" w:rsidP="0007107E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Default="00BA0678" w:rsidP="0007107E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, 44.7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ind w:left="72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Shetland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, 17.0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ind w:left="72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ew Forest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, 16.2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ind w:left="72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onnemar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, 13.7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ind w:left="72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Other </w:t>
            </w:r>
            <w:r w:rsidRPr="00724A03">
              <w:rPr>
                <w:b w:val="0"/>
                <w:sz w:val="20"/>
                <w:szCs w:val="20"/>
              </w:rPr>
              <w:t>(including Dartmoor, Exmoor, Dales, Fell, Highland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A0678" w:rsidRPr="00061B1C" w:rsidRDefault="00BA0678" w:rsidP="0007107E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A0678" w:rsidRPr="00061B1C" w:rsidRDefault="00BA0678" w:rsidP="0007107E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, 26.2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Thoroughbred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2.2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Other horse breed</w:t>
            </w:r>
            <w:r>
              <w:rPr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, 10.7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Other pony breed</w:t>
            </w:r>
            <w:r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, 10.4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Cob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, 9.9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Welsh</w:t>
            </w:r>
            <w:r>
              <w:rPr>
                <w:b w:val="0"/>
                <w:sz w:val="20"/>
                <w:szCs w:val="20"/>
              </w:rPr>
              <w:t xml:space="preserve"> hors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, 7.6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Draught</w:t>
            </w:r>
            <w:r>
              <w:rPr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7.4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Warmblood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.0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 w:rsidRPr="00061B1C">
              <w:rPr>
                <w:b w:val="0"/>
                <w:sz w:val="20"/>
                <w:szCs w:val="20"/>
              </w:rPr>
              <w:t xml:space="preserve">  Arabia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, 6.6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jc w:val="left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Body condition score (n=1,068</w:t>
            </w:r>
            <w:r w:rsidRPr="00061B1C">
              <w:rPr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0.0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-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, 8.7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, 61.9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4.6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, 2.6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Cresty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neck score (n=1,057</w:t>
            </w:r>
            <w:r w:rsidRPr="00061B1C">
              <w:rPr>
                <w:b w:val="0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, 3.3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, 23.4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, 52.5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, 26.5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1</w:t>
            </w:r>
          </w:p>
        </w:tc>
      </w:tr>
      <w:tr w:rsidR="00BA067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BA0678" w:rsidRPr="00061B1C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1B1C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A0678" w:rsidRPr="00061B1C" w:rsidRDefault="00BA0678" w:rsidP="0007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1B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</w:p>
        </w:tc>
      </w:tr>
      <w:tr w:rsidR="00BA067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BA0678" w:rsidRDefault="00BA067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  <w:p w:rsidR="0002661A" w:rsidRDefault="0002661A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  <w:p w:rsidR="0002661A" w:rsidRPr="00061B1C" w:rsidRDefault="0002661A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BA0678" w:rsidRPr="00061B1C" w:rsidRDefault="00BA067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246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A2468" w:rsidRPr="006A2468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i/>
                <w:sz w:val="20"/>
                <w:szCs w:val="20"/>
              </w:rPr>
            </w:pPr>
            <w:r w:rsidRPr="006A2468">
              <w:rPr>
                <w:b w:val="0"/>
                <w:i/>
                <w:sz w:val="20"/>
                <w:szCs w:val="20"/>
              </w:rPr>
              <w:lastRenderedPageBreak/>
              <w:t>Weight estimation method (n=1,053)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246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Study weight tracker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, 48.8</w:t>
            </w:r>
          </w:p>
        </w:tc>
      </w:tr>
      <w:tr w:rsidR="006A246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Commercial weight tape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, 32.7</w:t>
            </w:r>
          </w:p>
        </w:tc>
      </w:tr>
      <w:tr w:rsidR="006A246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Estimated by eye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, 15.3</w:t>
            </w:r>
          </w:p>
        </w:tc>
      </w:tr>
      <w:tr w:rsidR="006A2468" w:rsidRPr="00061B1C" w:rsidTr="00071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Weighbridge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, 12.9</w:t>
            </w:r>
          </w:p>
        </w:tc>
      </w:tr>
      <w:tr w:rsidR="006A2468" w:rsidRPr="00061B1C" w:rsidTr="00071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6A2468" w:rsidRPr="00061B1C" w:rsidRDefault="006A2468" w:rsidP="0007107E">
            <w:pPr>
              <w:pStyle w:val="PhDThesisNormalTNRsize1215spacing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BA0678" w:rsidRPr="003617D8" w:rsidRDefault="00BA0678" w:rsidP="00BA0678">
      <w:pPr>
        <w:pStyle w:val="PhDThesisNormalTNRsize1215spacing"/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-Includes</w:t>
      </w:r>
      <w:r w:rsidRPr="00411519">
        <w:rPr>
          <w:sz w:val="18"/>
          <w:szCs w:val="18"/>
        </w:rPr>
        <w:t xml:space="preserve"> other horse breeds not already represented,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-I</w:t>
      </w:r>
      <w:r w:rsidRPr="00411519">
        <w:rPr>
          <w:sz w:val="18"/>
          <w:szCs w:val="18"/>
        </w:rPr>
        <w:t>nc</w:t>
      </w:r>
      <w:r>
        <w:rPr>
          <w:sz w:val="18"/>
          <w:szCs w:val="18"/>
        </w:rPr>
        <w:t>ludes</w:t>
      </w:r>
      <w:r w:rsidRPr="00411519">
        <w:rPr>
          <w:sz w:val="18"/>
          <w:szCs w:val="18"/>
        </w:rPr>
        <w:t xml:space="preserve"> other pony breeds not already represented</w:t>
      </w:r>
      <w:r>
        <w:rPr>
          <w:sz w:val="18"/>
          <w:szCs w:val="18"/>
        </w:rPr>
        <w:t xml:space="preserve"> (other horse and pony breeds were split by height where a breed was not specified),</w:t>
      </w:r>
      <w:r w:rsidRPr="00411519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>3</w:t>
      </w:r>
      <w:r w:rsidRPr="00411519">
        <w:rPr>
          <w:sz w:val="18"/>
          <w:szCs w:val="18"/>
        </w:rPr>
        <w:t>-</w:t>
      </w:r>
      <w:r>
        <w:rPr>
          <w:sz w:val="18"/>
          <w:szCs w:val="18"/>
        </w:rPr>
        <w:t>Includes</w:t>
      </w:r>
      <w:r w:rsidRPr="00411519">
        <w:rPr>
          <w:sz w:val="18"/>
          <w:szCs w:val="18"/>
        </w:rPr>
        <w:t xml:space="preserve"> Irish D</w:t>
      </w:r>
      <w:r>
        <w:rPr>
          <w:sz w:val="18"/>
          <w:szCs w:val="18"/>
        </w:rPr>
        <w:t>raughts and heavy horse breeds.</w:t>
      </w:r>
    </w:p>
    <w:p w:rsidR="00DB60EA" w:rsidRDefault="00DB60EA"/>
    <w:sectPr w:rsidR="00DB6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678"/>
    <w:rsid w:val="0002661A"/>
    <w:rsid w:val="00184BC4"/>
    <w:rsid w:val="00342F19"/>
    <w:rsid w:val="005330E4"/>
    <w:rsid w:val="006A2468"/>
    <w:rsid w:val="00863034"/>
    <w:rsid w:val="009D477A"/>
    <w:rsid w:val="00BA0678"/>
    <w:rsid w:val="00DB60EA"/>
    <w:rsid w:val="00DC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78"/>
  </w:style>
  <w:style w:type="paragraph" w:styleId="Heading1">
    <w:name w:val="heading 1"/>
    <w:basedOn w:val="Normal"/>
    <w:next w:val="Normal"/>
    <w:link w:val="Heading1Char"/>
    <w:uiPriority w:val="9"/>
    <w:qFormat/>
    <w:rsid w:val="008630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0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0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0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NormalTNRsize1215spacing">
    <w:name w:val="PhD Thesis Normal TNR size 12 1.5 spacing"/>
    <w:basedOn w:val="Normal"/>
    <w:link w:val="PhDThesisNormalTNRsize1215spacingChar"/>
    <w:autoRedefine/>
    <w:qFormat/>
    <w:rsid w:val="00863034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customStyle="1" w:styleId="PhDThesisH2">
    <w:name w:val="PhD Thesis H2"/>
    <w:basedOn w:val="Heading2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hDThesisH1">
    <w:name w:val="PhD Thesis H1"/>
    <w:basedOn w:val="Heading1"/>
    <w:next w:val="PhDThesisNormalTNRsize1215spacing"/>
    <w:autoRedefine/>
    <w:qFormat/>
    <w:rsid w:val="00863034"/>
    <w:pPr>
      <w:spacing w:before="0" w:after="240" w:line="240" w:lineRule="auto"/>
    </w:pPr>
    <w:rPr>
      <w:rFonts w:ascii="Times New Roman" w:hAnsi="Times New Roman"/>
      <w:color w:val="000000" w:themeColor="text1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630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PhDThesisH3">
    <w:name w:val="PhD Thesis H3"/>
    <w:basedOn w:val="Heading3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hDThesisH4">
    <w:name w:val="PhD Thesis H4"/>
    <w:basedOn w:val="Heading4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0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hDThesisNormalTNRsize1215spacingChar">
    <w:name w:val="PhD Thesis Normal TNR size 12 1.5 spacing Char"/>
    <w:basedOn w:val="DefaultParagraphFont"/>
    <w:link w:val="PhDThesisNormalTNRsize1215spacing"/>
    <w:rsid w:val="00BA0678"/>
    <w:rPr>
      <w:rFonts w:ascii="Times New Roman" w:hAnsi="Times New Roman"/>
      <w:sz w:val="24"/>
    </w:rPr>
  </w:style>
  <w:style w:type="paragraph" w:styleId="Caption">
    <w:name w:val="caption"/>
    <w:basedOn w:val="PhDThesisNormalTNRsize1215spacing"/>
    <w:next w:val="PhDThesisNormalTNRsize1215spacing"/>
    <w:uiPriority w:val="35"/>
    <w:unhideWhenUsed/>
    <w:qFormat/>
    <w:rsid w:val="00BA0678"/>
    <w:pPr>
      <w:spacing w:before="60" w:after="60" w:line="240" w:lineRule="auto"/>
    </w:pPr>
    <w:rPr>
      <w:bCs/>
      <w:color w:val="000000" w:themeColor="text1"/>
      <w:sz w:val="22"/>
      <w:szCs w:val="18"/>
    </w:rPr>
  </w:style>
  <w:style w:type="table" w:styleId="LightShading">
    <w:name w:val="Light Shading"/>
    <w:basedOn w:val="TableNormal"/>
    <w:uiPriority w:val="60"/>
    <w:rsid w:val="00BA0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A0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6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678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67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78"/>
  </w:style>
  <w:style w:type="paragraph" w:styleId="Heading1">
    <w:name w:val="heading 1"/>
    <w:basedOn w:val="Normal"/>
    <w:next w:val="Normal"/>
    <w:link w:val="Heading1Char"/>
    <w:uiPriority w:val="9"/>
    <w:qFormat/>
    <w:rsid w:val="008630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0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0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0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NormalTNRsize1215spacing">
    <w:name w:val="PhD Thesis Normal TNR size 12 1.5 spacing"/>
    <w:basedOn w:val="Normal"/>
    <w:link w:val="PhDThesisNormalTNRsize1215spacingChar"/>
    <w:autoRedefine/>
    <w:qFormat/>
    <w:rsid w:val="00863034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customStyle="1" w:styleId="PhDThesisH2">
    <w:name w:val="PhD Thesis H2"/>
    <w:basedOn w:val="Heading2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hDThesisH1">
    <w:name w:val="PhD Thesis H1"/>
    <w:basedOn w:val="Heading1"/>
    <w:next w:val="PhDThesisNormalTNRsize1215spacing"/>
    <w:autoRedefine/>
    <w:qFormat/>
    <w:rsid w:val="00863034"/>
    <w:pPr>
      <w:spacing w:before="0" w:after="240" w:line="240" w:lineRule="auto"/>
    </w:pPr>
    <w:rPr>
      <w:rFonts w:ascii="Times New Roman" w:hAnsi="Times New Roman"/>
      <w:color w:val="000000" w:themeColor="text1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630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PhDThesisH3">
    <w:name w:val="PhD Thesis H3"/>
    <w:basedOn w:val="Heading3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03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hDThesisH4">
    <w:name w:val="PhD Thesis H4"/>
    <w:basedOn w:val="Heading4"/>
    <w:next w:val="PhDThesisNormalTNRsize1215spacing"/>
    <w:autoRedefine/>
    <w:qFormat/>
    <w:rsid w:val="00863034"/>
    <w:pPr>
      <w:spacing w:after="200" w:line="240" w:lineRule="auto"/>
    </w:pPr>
    <w:rPr>
      <w:rFonts w:ascii="Times New Roman" w:hAnsi="Times New Roman"/>
      <w:color w:val="000000" w:themeColor="text1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0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hDThesisNormalTNRsize1215spacingChar">
    <w:name w:val="PhD Thesis Normal TNR size 12 1.5 spacing Char"/>
    <w:basedOn w:val="DefaultParagraphFont"/>
    <w:link w:val="PhDThesisNormalTNRsize1215spacing"/>
    <w:rsid w:val="00BA0678"/>
    <w:rPr>
      <w:rFonts w:ascii="Times New Roman" w:hAnsi="Times New Roman"/>
      <w:sz w:val="24"/>
    </w:rPr>
  </w:style>
  <w:style w:type="paragraph" w:styleId="Caption">
    <w:name w:val="caption"/>
    <w:basedOn w:val="PhDThesisNormalTNRsize1215spacing"/>
    <w:next w:val="PhDThesisNormalTNRsize1215spacing"/>
    <w:uiPriority w:val="35"/>
    <w:unhideWhenUsed/>
    <w:qFormat/>
    <w:rsid w:val="00BA0678"/>
    <w:pPr>
      <w:spacing w:before="60" w:after="60" w:line="240" w:lineRule="auto"/>
    </w:pPr>
    <w:rPr>
      <w:bCs/>
      <w:color w:val="000000" w:themeColor="text1"/>
      <w:sz w:val="22"/>
      <w:szCs w:val="18"/>
    </w:rPr>
  </w:style>
  <w:style w:type="table" w:styleId="LightShading">
    <w:name w:val="Light Shading"/>
    <w:basedOn w:val="TableNormal"/>
    <w:uiPriority w:val="60"/>
    <w:rsid w:val="00BA0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A0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6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678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67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CA POLLARD</dc:creator>
  <cp:lastModifiedBy>DANICA POLLARD</cp:lastModifiedBy>
  <cp:revision>5</cp:revision>
  <dcterms:created xsi:type="dcterms:W3CDTF">2018-08-09T14:19:00Z</dcterms:created>
  <dcterms:modified xsi:type="dcterms:W3CDTF">2018-09-18T12:49:00Z</dcterms:modified>
</cp:coreProperties>
</file>